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F2C6C" w14:textId="79FBB9F3" w:rsidR="008A5889" w:rsidRPr="008A5889" w:rsidRDefault="008A588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A588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information</w:t>
      </w:r>
    </w:p>
    <w:p w14:paraId="74BABDDD" w14:textId="77777777" w:rsidR="008A5889" w:rsidRPr="008A5889" w:rsidRDefault="008A588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A8A376F" w14:textId="77777777" w:rsidR="008A5889" w:rsidRPr="008A5889" w:rsidRDefault="008A588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B104540" w14:textId="77777777" w:rsidR="00EB1BFA" w:rsidRPr="00EB1BFA" w:rsidRDefault="00EB1BFA" w:rsidP="00EB1BFA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B1BF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Hydroxypropyl cellulose enhances immune responses to the current seasonal influenza vaccine in mice </w:t>
      </w:r>
    </w:p>
    <w:p w14:paraId="21CA3FB8" w14:textId="77777777" w:rsidR="00B845EA" w:rsidRPr="00EB1BFA" w:rsidRDefault="00B845EA" w:rsidP="00B845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E6CC9B2" w14:textId="00A5618B" w:rsidR="00EB1BFA" w:rsidRPr="00EB1BFA" w:rsidRDefault="00EB1BFA" w:rsidP="00EB1BFA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EB1BFA">
        <w:rPr>
          <w:rFonts w:ascii="Times New Roman" w:hAnsi="Times New Roman" w:cs="Times New Roman"/>
          <w:lang w:val="en-US"/>
        </w:rPr>
        <w:t>Nantaporn</w:t>
      </w:r>
      <w:proofErr w:type="spellEnd"/>
      <w:r w:rsidRPr="00EB1BF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B1BFA">
        <w:rPr>
          <w:rFonts w:ascii="Times New Roman" w:hAnsi="Times New Roman" w:cs="Times New Roman"/>
          <w:lang w:val="en-US"/>
        </w:rPr>
        <w:t>Kaewaroon</w:t>
      </w:r>
      <w:proofErr w:type="spellEnd"/>
      <w:r w:rsidRPr="00EB1BFA">
        <w:rPr>
          <w:rFonts w:ascii="Times New Roman" w:hAnsi="Times New Roman" w:cs="Times New Roman"/>
          <w:lang w:val="en-US"/>
        </w:rPr>
        <w:t xml:space="preserve">, Sara Yoshimoto, </w:t>
      </w:r>
      <w:proofErr w:type="spellStart"/>
      <w:r w:rsidRPr="00EB1BFA">
        <w:rPr>
          <w:rFonts w:ascii="Times New Roman" w:hAnsi="Times New Roman" w:cs="Times New Roman"/>
          <w:lang w:val="en-US"/>
        </w:rPr>
        <w:t>Luthfi</w:t>
      </w:r>
      <w:proofErr w:type="spellEnd"/>
      <w:r w:rsidRPr="00EB1BFA">
        <w:rPr>
          <w:rFonts w:ascii="Times New Roman" w:hAnsi="Times New Roman" w:cs="Times New Roman"/>
          <w:lang w:val="en-US"/>
        </w:rPr>
        <w:t xml:space="preserve"> </w:t>
      </w:r>
      <w:bookmarkStart w:id="0" w:name="OLE_LINK21"/>
      <w:bookmarkStart w:id="1" w:name="OLE_LINK23"/>
      <w:proofErr w:type="spellStart"/>
      <w:r w:rsidRPr="00EB1BFA">
        <w:rPr>
          <w:rFonts w:ascii="Times New Roman" w:hAnsi="Times New Roman" w:cs="Times New Roman"/>
          <w:lang w:val="en-US"/>
        </w:rPr>
        <w:t>Muawan</w:t>
      </w:r>
      <w:bookmarkEnd w:id="0"/>
      <w:bookmarkEnd w:id="1"/>
      <w:proofErr w:type="spellEnd"/>
      <w:r w:rsidRPr="00EB1BFA">
        <w:rPr>
          <w:rFonts w:ascii="Times New Roman" w:hAnsi="Times New Roman" w:cs="Times New Roman"/>
          <w:lang w:val="en-US"/>
        </w:rPr>
        <w:t xml:space="preserve">, Shintaro </w:t>
      </w:r>
      <w:proofErr w:type="spellStart"/>
      <w:r w:rsidRPr="00EB1BFA">
        <w:rPr>
          <w:rFonts w:ascii="Times New Roman" w:hAnsi="Times New Roman" w:cs="Times New Roman"/>
          <w:lang w:val="en-US"/>
        </w:rPr>
        <w:t>Shichinohe</w:t>
      </w:r>
      <w:proofErr w:type="spellEnd"/>
      <w:r w:rsidRPr="00EB1BFA">
        <w:rPr>
          <w:rFonts w:ascii="Times New Roman" w:hAnsi="Times New Roman" w:cs="Times New Roman"/>
          <w:lang w:val="en-US"/>
        </w:rPr>
        <w:t>, and Tokiko Watanabe</w:t>
      </w:r>
    </w:p>
    <w:p w14:paraId="1633BE44" w14:textId="77777777" w:rsidR="008A5889" w:rsidRPr="008A5889" w:rsidRDefault="008A5889" w:rsidP="00B845E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C4AF693" w14:textId="1A20B25D" w:rsidR="008A5889" w:rsidRPr="008A5889" w:rsidRDefault="008A5889" w:rsidP="00B845E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A5889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DD79A0" w:rsidRPr="008A5889">
        <w:rPr>
          <w:rFonts w:ascii="Times New Roman" w:hAnsi="Times New Roman" w:cs="Times New Roman"/>
          <w:b/>
          <w:bCs/>
          <w:lang w:val="en-US"/>
        </w:rPr>
        <w:t>Table</w:t>
      </w:r>
      <w:r w:rsidR="00DD79A0">
        <w:rPr>
          <w:rFonts w:ascii="Times New Roman" w:hAnsi="Times New Roman" w:cs="Times New Roman"/>
          <w:b/>
          <w:bCs/>
          <w:lang w:val="en-US"/>
        </w:rPr>
        <w:t>s</w:t>
      </w:r>
      <w:r w:rsidRPr="008A5889">
        <w:rPr>
          <w:rFonts w:ascii="Times New Roman" w:hAnsi="Times New Roman" w:cs="Times New Roman"/>
          <w:b/>
          <w:bCs/>
          <w:lang w:val="en-US"/>
        </w:rPr>
        <w:t xml:space="preserve"> 1-2</w:t>
      </w:r>
    </w:p>
    <w:p w14:paraId="70FF7020" w14:textId="77777777" w:rsidR="008A5889" w:rsidRPr="008A5889" w:rsidRDefault="008A5889" w:rsidP="00B845E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FC68293" w14:textId="77777777" w:rsidR="008A5889" w:rsidRPr="008A5889" w:rsidRDefault="008A5889" w:rsidP="00B845E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3C132D6" w14:textId="77777777" w:rsidR="008A5889" w:rsidRDefault="008A5889">
      <w:pPr>
        <w:rPr>
          <w:rFonts w:ascii="Times New Roman" w:hAnsi="Times New Roman" w:cs="Times New Roman"/>
          <w:b/>
          <w:bCs/>
          <w:lang w:val="en-US"/>
        </w:rPr>
      </w:pPr>
    </w:p>
    <w:p w14:paraId="59B8F412" w14:textId="77777777" w:rsidR="008A5889" w:rsidRDefault="008A5889">
      <w:pPr>
        <w:rPr>
          <w:rFonts w:ascii="Times New Roman" w:hAnsi="Times New Roman" w:cs="Times New Roman"/>
          <w:b/>
          <w:bCs/>
          <w:lang w:val="en-US"/>
        </w:rPr>
        <w:sectPr w:rsidR="008A5889" w:rsidSect="00EC7499">
          <w:pgSz w:w="11906" w:h="16838"/>
          <w:pgMar w:top="950" w:right="1080" w:bottom="724" w:left="1080" w:header="708" w:footer="708" w:gutter="0"/>
          <w:cols w:space="708"/>
          <w:docGrid w:linePitch="360"/>
        </w:sectPr>
      </w:pPr>
    </w:p>
    <w:p w14:paraId="1DACA5BC" w14:textId="3CBE5993" w:rsidR="00123001" w:rsidRDefault="00914F6F">
      <w:pPr>
        <w:rPr>
          <w:rFonts w:ascii="Times New Roman" w:hAnsi="Times New Roman" w:cs="Times New Roman"/>
          <w:b/>
          <w:bCs/>
          <w:lang w:val="en-US"/>
        </w:rPr>
      </w:pPr>
      <w:r w:rsidRPr="00914F6F">
        <w:rPr>
          <w:rFonts w:ascii="Times New Roman" w:hAnsi="Times New Roman" w:cs="Times New Roman"/>
          <w:b/>
          <w:bCs/>
          <w:lang w:val="en-US"/>
        </w:rPr>
        <w:lastRenderedPageBreak/>
        <w:t>Supplementary Table 1</w:t>
      </w:r>
      <w:r w:rsidR="00847F08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847F08">
        <w:rPr>
          <w:rFonts w:ascii="Times New Roman" w:hAnsi="Times New Roman" w:cs="Times New Roman"/>
          <w:b/>
          <w:bCs/>
          <w:lang w:val="en-ID"/>
        </w:rPr>
        <w:t xml:space="preserve">List of </w:t>
      </w:r>
      <w:r w:rsidR="00847F08" w:rsidRPr="00847F08">
        <w:rPr>
          <w:rFonts w:ascii="Times New Roman" w:hAnsi="Times New Roman" w:cs="Times New Roman"/>
          <w:b/>
          <w:bCs/>
          <w:lang w:val="en-ID"/>
        </w:rPr>
        <w:t>A(H1N1)pdm09 viruses used in this study.</w:t>
      </w:r>
    </w:p>
    <w:p w14:paraId="099DF331" w14:textId="77777777" w:rsidR="00914F6F" w:rsidRPr="00914F6F" w:rsidRDefault="00914F6F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tbl>
      <w:tblPr>
        <w:tblW w:w="10412" w:type="dxa"/>
        <w:tblLook w:val="04A0" w:firstRow="1" w:lastRow="0" w:firstColumn="1" w:lastColumn="0" w:noHBand="0" w:noVBand="1"/>
      </w:tblPr>
      <w:tblGrid>
        <w:gridCol w:w="452"/>
        <w:gridCol w:w="3740"/>
        <w:gridCol w:w="1800"/>
        <w:gridCol w:w="1380"/>
        <w:gridCol w:w="3040"/>
      </w:tblGrid>
      <w:tr w:rsidR="00382DA6" w:rsidRPr="00382DA6" w14:paraId="625F35D2" w14:textId="77777777" w:rsidTr="00663940">
        <w:trPr>
          <w:trHeight w:val="20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C2180" w14:textId="77777777" w:rsidR="00382DA6" w:rsidRPr="00382DA6" w:rsidRDefault="00382DA6" w:rsidP="007837D8">
            <w:pPr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.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E0424" w14:textId="77777777" w:rsidR="00382DA6" w:rsidRPr="00382DA6" w:rsidRDefault="00382DA6" w:rsidP="007837D8">
            <w:pPr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irus nam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1AE59" w14:textId="77777777" w:rsidR="00382DA6" w:rsidRPr="00382DA6" w:rsidRDefault="00382DA6" w:rsidP="007837D8">
            <w:pPr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solate I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A5AEF" w14:textId="77777777" w:rsidR="00382DA6" w:rsidRPr="00382DA6" w:rsidRDefault="00382DA6" w:rsidP="007837D8">
            <w:pPr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lade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F4B0E" w14:textId="77777777" w:rsidR="00382DA6" w:rsidRPr="00382DA6" w:rsidRDefault="00382DA6" w:rsidP="007837D8">
            <w:pPr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ccine Season *</w:t>
            </w:r>
          </w:p>
        </w:tc>
      </w:tr>
      <w:tr w:rsidR="00382DA6" w:rsidRPr="00382DA6" w14:paraId="6F53D0A0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09C0B" w14:textId="77777777" w:rsidR="00382DA6" w:rsidRPr="00382DA6" w:rsidRDefault="00382DA6" w:rsidP="007837D8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F3B46" w14:textId="77777777" w:rsidR="00382DA6" w:rsidRPr="00382DA6" w:rsidRDefault="00382DA6" w:rsidP="007837D8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Osaka/488/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1A7DA" w14:textId="77777777" w:rsidR="00382DA6" w:rsidRPr="00382DA6" w:rsidRDefault="00382DA6" w:rsidP="007837D8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3939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10B40" w14:textId="77777777" w:rsidR="00382DA6" w:rsidRPr="00382DA6" w:rsidRDefault="00382DA6" w:rsidP="007837D8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493A71" w14:textId="27618C86" w:rsidR="00382DA6" w:rsidRPr="00382DA6" w:rsidRDefault="00382DA6" w:rsidP="007837D8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7B6AC9B8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77738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258B2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California/7/2009 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8B2C9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3913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F8B7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6CBF1" w14:textId="19EF4B50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0</w:t>
            </w:r>
            <w:r w:rsidR="00E320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011 </w:t>
            </w:r>
            <w:r w:rsidR="00E320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</w:t>
            </w:r>
            <w:r w:rsidR="00E320F5"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  <w:r w:rsidR="00E320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</w:tr>
      <w:tr w:rsidR="00663940" w:rsidRPr="00382DA6" w14:paraId="6A509FBB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98AA2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84D2F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California/04/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5BFDD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3939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E7F8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FAD85" w14:textId="5783E9A2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07E10239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CAFA9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BC15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Brisbane/10/20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5AD87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187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EFC58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38FD0" w14:textId="7AA6DCFD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57C05A00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EE826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CD06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Osaka/83/2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4982E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3939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EC120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3CD1A" w14:textId="6E78E0C0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2FBA9CE2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9A000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BC5FD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Rhode Island/10/20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75845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75596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23558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5487C" w14:textId="2E5315EB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2E0F40C6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149C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8B35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Yokohama/UT-K101/20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59642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3939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2208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741AC" w14:textId="447CAF10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2AFCFC75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4A4E1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60102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Osaka/UT-A01/20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1AF8D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3939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8776F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AB48A" w14:textId="7E54D8B8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72920498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DE4C1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D8833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Hangzhou/A10/20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EB5F7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486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7895F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DA8D0" w14:textId="180AF7DE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3E4AD97B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73952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EF39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Hong Kong/1766/20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43B9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445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F68ED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907BE" w14:textId="77D3BE36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792F5B1D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6108F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625B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Osaka/33/20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219FF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3939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C4C24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1C855" w14:textId="11351129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5BC9726B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75981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167F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Osaka/6/20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ED1E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3939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7CDA9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99A18" w14:textId="3BE008D1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687BE6C8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75BB2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599ED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Pennsylvania/49/20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EDFE7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54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093B6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F6B15" w14:textId="1CBF193D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054AFD01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184E8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4BAF4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Yokohama/100/20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51A74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23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498B3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2EC96" w14:textId="6A37EE6F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5AAC08B2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8BFE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768D3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Yokohama/50/20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D20F3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748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5C9E5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F11D6" w14:textId="7EC2F7C8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7246D658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67939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52A0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Scotland/P2/20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AB387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79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5F91E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2D1C9" w14:textId="18A89D3C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2BA7B221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9F55E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66D352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Singapore/GP1908/2015 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59ECC" w14:textId="17A4B7BA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362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9BFD1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0883F" w14:textId="297583E1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  <w:r w:rsidR="00E320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018 </w:t>
            </w:r>
            <w:r w:rsidR="00E320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</w:t>
            </w:r>
            <w:r w:rsidR="00E320F5"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  <w:r w:rsidR="00E320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  <w:r w:rsidR="00E320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ell</w:t>
            </w:r>
            <w:r w:rsidR="0049666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d</w:t>
            </w:r>
          </w:p>
        </w:tc>
      </w:tr>
      <w:tr w:rsidR="00663940" w:rsidRPr="00382DA6" w14:paraId="6A669B2C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95C47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05E3C9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Michigan/45/2015 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0879D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3366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F5399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6EBF2" w14:textId="6D1343A6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  <w:r w:rsidR="00E320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018 </w:t>
            </w:r>
            <w:r w:rsidR="00E320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</w:t>
            </w:r>
            <w:r w:rsidR="00E320F5"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  <w:r w:rsidR="00E320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  <w:r w:rsidR="00E320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gg</w:t>
            </w:r>
            <w:r w:rsidR="0049666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d</w:t>
            </w:r>
          </w:p>
        </w:tc>
      </w:tr>
      <w:tr w:rsidR="00663940" w:rsidRPr="00382DA6" w14:paraId="27AC1602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BD547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1ED05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Yunnan-Anning/SWL1910/20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EA5C5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425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A3EF2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DB596" w14:textId="25292580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702058D3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50E64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5C6A0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Yamagata/205/20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1E016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400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E7E7D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75ABA" w14:textId="36906B8E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33B5AF32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C8CE4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5D26F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Hong Kong/2239/20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6AA5E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687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29AE9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DB06B" w14:textId="5D7AE812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4B04DDEB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EDF17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1571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Kobe/821/20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7453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668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7B889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F19FE" w14:textId="4F25F14D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397939CD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26680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30615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Kanagawa/AC1711/20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D1558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928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88FE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5B2CC" w14:textId="7DA6ECFD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6836E856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B4F1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68C4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Tokyo/UT-BB131/20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09F51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-House Dat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CB540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23562" w14:textId="07DE93D5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6BB51AE8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C0F20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CF6F9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Hebei-Cixian/SWL1662/20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B78B5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3673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2B82F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0A34A" w14:textId="00DA17D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3FABB645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62BFF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6296E6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Brisbane/02/2018 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3D76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4067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BB987" w14:textId="49D15531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9367A" w14:textId="17173BA2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  <w:r w:rsidR="00222A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</w:tr>
      <w:tr w:rsidR="00663940" w:rsidRPr="00382DA6" w14:paraId="7A5407DC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C47A3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5187F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Fujian-Gulou/SWL1235/20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9A9A2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3672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DA277" w14:textId="7EBE1A94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E7750" w14:textId="5E0EAD01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60BAE31B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E6DE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8BB8E6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Guangdong-Maonan/SWL1536/2019 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111F1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3770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A21D8" w14:textId="740FE856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12666" w14:textId="71576F2B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  <w:r w:rsidR="00222A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</w:tr>
      <w:tr w:rsidR="00663940" w:rsidRPr="00382DA6" w14:paraId="3129D265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76AA8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3A5C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Hong Kong/2662/20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C32D7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3772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730A2" w14:textId="21511771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1781C" w14:textId="3EFD089E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02E21C27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928B6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B948D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Guangdong-Xiangzhou/SWL8223/20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EB52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3672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92B8E" w14:textId="0C406294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8C6DE" w14:textId="1D127EB1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2771DEFC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EAE0E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8172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Nebraska/14/20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DB36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3972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9182A" w14:textId="6993053E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0EC9C" w14:textId="483D1D86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1CD9DA8B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439DE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CEF10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Hawaii/66/20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C047D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3970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51AC8" w14:textId="6BA27D23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14FAA" w14:textId="53A7914A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4B99F292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1B94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E784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Kanagawa/IC1848/20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9AD70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3949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F7383" w14:textId="5E7D9B2C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F298E" w14:textId="13B6D84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7D3C4FF5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B978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1746E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Hawaii/70/20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C7DFF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3970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A77E7" w14:textId="6893E7D8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6B1B6" w14:textId="0D323153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4CCC17C4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456B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FE6A1" w14:textId="599AE730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Yaroslavl/135-T/20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F65C9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98248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0ABCF" w14:textId="26A3F275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BEB3C" w14:textId="7A993A0F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3C54D4E2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8922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C75E7" w14:textId="63553D32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Saudi Arabia/45/20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4098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80379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EDF2D" w14:textId="581988A5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4BEB3" w14:textId="669C07D8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7D8FA60C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7C59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4AD8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Tokyo/19FS073_2/20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265FE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61963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F9977" w14:textId="0AE5C483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F3C0D" w14:textId="2BB07D4E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28350A1D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206B6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81A42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South Africa/R14138/20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41AE9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83850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93AAD" w14:textId="2CC3D72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CFD7A" w14:textId="7021C762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6F3CF88C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1B761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4CA99" w14:textId="5AEB0119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Kenya/W205/20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D1891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98220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42301" w14:textId="0495F7B9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FBD47" w14:textId="084D2D4E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3A20A672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81610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131962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Wisconsin/588/2019 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1BFEF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4045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D0CE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545B9" w14:textId="2F59874D" w:rsidR="00663940" w:rsidRPr="00382DA6" w:rsidRDefault="00222A24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022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20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  <w:r w:rsidR="00B54F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="00663940"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ell</w:t>
            </w:r>
            <w:r w:rsidR="0049666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="00663940"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d</w:t>
            </w:r>
          </w:p>
        </w:tc>
      </w:tr>
      <w:tr w:rsidR="00663940" w:rsidRPr="00382DA6" w14:paraId="0B20D25D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E2DE5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5372C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Victoria/2570/2019 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7D653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59076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5FC4E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D011F" w14:textId="6BE71D7E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  <w:r w:rsidR="00B54F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022 </w:t>
            </w:r>
            <w:r w:rsidR="00B54F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</w:t>
            </w:r>
            <w:r w:rsidR="00B54F33"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  <w:r w:rsidR="00B54F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  <w:r w:rsidR="00B54F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gg</w:t>
            </w:r>
            <w:r w:rsidR="0049666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d</w:t>
            </w:r>
          </w:p>
        </w:tc>
      </w:tr>
      <w:tr w:rsidR="00663940" w:rsidRPr="00382DA6" w14:paraId="05D612B6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2F3EF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4C981" w14:textId="13CFCC8D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Washington/S26811/20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31DC0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96060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917F5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8D73D" w14:textId="25E6EE14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22981F6F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8718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86F0E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Bangladesh/V240010/20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96792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1352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7183D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9D1F3" w14:textId="2748393A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2A0D0FBA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ABC17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EA53B" w14:textId="18C8363F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Yunnan-Linxiang/SWL131/20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5B155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1118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0EF1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1C7DB" w14:textId="53D5D000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60CBA92C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1187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4EC37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Sydney/5/20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6E966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88793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4CBB6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80745" w14:textId="4C9963EB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2A7B862B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5E54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9F55D" w14:textId="339B18FF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Connecticut/ATCC-01/20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6D470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82912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0CB3E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1DB6D" w14:textId="601AB452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7AF3ED2F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6E17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51EE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Austria/1578213/20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02B82" w14:textId="7B8484C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78203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20A05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73BF5" w14:textId="25E6C214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4B7CC573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F1357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5E6C4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New Jersey/33/20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2D847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82748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FE4EC" w14:textId="20B02F71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E165D" w14:textId="2218C20B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31FAC278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FBA8D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46AA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Okayama/2/20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D0BD8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72444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C429E" w14:textId="2AD8D81E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4AFD7" w14:textId="5BE7D29C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7361C3A3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336B4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691AD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Lisboa/755/20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F5E1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70631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A1DDB" w14:textId="67879119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8318D" w14:textId="56D65189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3C152011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B471E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409F6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Berlin/198/20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F07D2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68949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BDAE2" w14:textId="7702CC5C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8D08A" w14:textId="4166CC39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7A7AC03D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BEF2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2E091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Okinawa/22T040/20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E115D" w14:textId="1FB588A4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80778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CEBD6" w14:textId="1247BE91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03C6C" w14:textId="656682FC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1D479C2A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DEF87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AE230" w14:textId="28BBF43C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Lebanon/142/20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4249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79811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D07A1" w14:textId="4D9570D9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A839A" w14:textId="79170082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15CFC2F9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EBC6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CF2174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Victoria/4897/2022 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304AF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91924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76120" w14:textId="027B669A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5E145" w14:textId="2D67C66E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  <w:r w:rsidR="00B54F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  <w:r w:rsidR="00B54F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gg</w:t>
            </w:r>
            <w:r w:rsidR="0049666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d</w:t>
            </w:r>
          </w:p>
        </w:tc>
      </w:tr>
      <w:tr w:rsidR="00663940" w:rsidRPr="00382DA6" w14:paraId="3A83AB66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7990E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379CAE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Wisconsin/67/2022 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29CF2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94404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BD2AC" w14:textId="531BE0A9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DD365" w14:textId="4B9012DD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  <w:r w:rsidR="00B54F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  <w:r w:rsidR="00B54F3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ell</w:t>
            </w:r>
            <w:r w:rsidR="0049666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d</w:t>
            </w:r>
          </w:p>
        </w:tc>
      </w:tr>
      <w:tr w:rsidR="00663940" w:rsidRPr="00382DA6" w14:paraId="28B750BF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33C7F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4C92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Gunma/23FS003/20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6928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1953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0DE7A" w14:textId="6F868E82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3AB17" w14:textId="1815FD4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7E32299A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17C7E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19DB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Niigata/22T70/20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CCC01" w14:textId="1EA23D6C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1825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AF743" w14:textId="511B2DA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CA851" w14:textId="1AB33C35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4441AE2B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2F4A6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08051" w14:textId="69197D3E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Bangkok/066/20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74824" w14:textId="11E69203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1446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76711" w14:textId="557C3270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9D6C8" w14:textId="18A7D91E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0E1BD4B9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376A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C702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Yunnan-Dali/SWL1333/20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7C043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1119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7D5B5" w14:textId="7A4112FC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E54E6" w14:textId="2D824B81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2FAB2DCC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C7687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BF129" w14:textId="7A975460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Ohio/86/20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F7CBF" w14:textId="1A8CCFC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96090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196D5" w14:textId="270BC429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4555B" w14:textId="09711B96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693076D3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8A541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89DA8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Salamanca/396/20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51737" w14:textId="533BEFEE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0903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86302" w14:textId="3D705E45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B2F3F" w14:textId="1ADD4A9F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75F09F74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B6EE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B0748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Leon/357/20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35429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0902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0952B" w14:textId="3684692A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7583A" w14:textId="10C33AF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7E3CF337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2250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3F33B" w14:textId="2CB9CCE1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Monterrey/82243/20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70F47" w14:textId="6EF5A196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97842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1DF67" w14:textId="6044ED21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42645" w14:textId="4F49EB92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12EEF0B0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B7022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97217" w14:textId="61DF1F0C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Ishikawa/105/20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A9680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1900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C9B8A" w14:textId="47B6F57D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7CD62" w14:textId="50F485FD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15A530AD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4395F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9DC83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Kobe/24357/20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D4FC1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1930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96180" w14:textId="4FC522FC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E42CB" w14:textId="58DC02D9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5EB3290C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928E5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2E767" w14:textId="0B662EDA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Indonesia/BIOKES-IKPG0333/20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4512E" w14:textId="6A2029E0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1255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B27CD" w14:textId="6EF3578E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2D85C" w14:textId="0872D2FB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76303E35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A9338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E875C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Colorado/218/20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BC138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0771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0514C" w14:textId="3814AC58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B7CD2" w14:textId="0C24788D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65A447AB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F60C1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F9C5D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Alberta/99/20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E63DF" w14:textId="6E315EC2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0676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A0B72" w14:textId="770D38C0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5FF6A" w14:textId="51471CC1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2DFB5713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E53DE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4694E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Dornod/3785/20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8A043" w14:textId="3026ED75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1900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91CC0" w14:textId="60707712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1000A" w14:textId="5594D803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6756101E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84CC5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5E560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Darwin/370/20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D7C7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1578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D1DAD" w14:textId="4A2FC933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84906" w14:textId="264688C3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39D3A038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53DC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07375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Sergipe/765/20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A19C2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201444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B018A" w14:textId="7AF97581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6F1B5" w14:textId="4F1DDFCE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298761EA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65AAA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0E8D4" w14:textId="481FCB1C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Canberra/671/20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0C1E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98716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C10FD" w14:textId="06BFD2E2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491BB" w14:textId="0809D630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63940" w:rsidRPr="00382DA6" w14:paraId="44F42F1A" w14:textId="77777777" w:rsidTr="00663940">
        <w:trPr>
          <w:trHeight w:val="20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42393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5A8E1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Moldova/39638/20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C777B" w14:textId="77777777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_ISL_198589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0AF48" w14:textId="7C6A97BF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82DA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.1A.5a.2a.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131E7" w14:textId="204C6FF4" w:rsidR="00663940" w:rsidRPr="00382DA6" w:rsidRDefault="00663940" w:rsidP="00663940">
            <w:pPr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6EC8E038" w14:textId="73674BE9" w:rsidR="008A5889" w:rsidRDefault="00914F6F">
      <w:pPr>
        <w:rPr>
          <w:rFonts w:ascii="Times New Roman" w:hAnsi="Times New Roman" w:cs="Times New Roman"/>
          <w:sz w:val="16"/>
          <w:szCs w:val="16"/>
          <w:lang w:val="en-US"/>
        </w:rPr>
        <w:sectPr w:rsidR="008A5889" w:rsidSect="00EC7499">
          <w:pgSz w:w="11906" w:h="16838"/>
          <w:pgMar w:top="950" w:right="1080" w:bottom="724" w:left="1080" w:header="708" w:footer="708" w:gutter="0"/>
          <w:cols w:space="708"/>
          <w:docGrid w:linePitch="360"/>
        </w:sectPr>
      </w:pPr>
      <w:r w:rsidRPr="00914F6F">
        <w:rPr>
          <w:rFonts w:ascii="Times New Roman" w:hAnsi="Times New Roman" w:cs="Times New Roman"/>
          <w:sz w:val="16"/>
          <w:szCs w:val="16"/>
          <w:lang w:val="en-US"/>
        </w:rPr>
        <w:t>* WHO (World Health Organization) recommended influenza virus vaccine strains.</w:t>
      </w:r>
    </w:p>
    <w:tbl>
      <w:tblPr>
        <w:tblStyle w:val="TableGrid"/>
        <w:tblW w:w="0" w:type="auto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21"/>
        <w:gridCol w:w="2126"/>
        <w:gridCol w:w="1843"/>
        <w:gridCol w:w="283"/>
        <w:gridCol w:w="1985"/>
        <w:gridCol w:w="1764"/>
      </w:tblGrid>
      <w:tr w:rsidR="008A5889" w:rsidRPr="001C394A" w14:paraId="414CAE7C" w14:textId="77777777" w:rsidTr="001C394A">
        <w:tc>
          <w:tcPr>
            <w:tcW w:w="13950" w:type="dxa"/>
            <w:gridSpan w:val="7"/>
            <w:tcBorders>
              <w:bottom w:val="single" w:sz="4" w:space="0" w:color="auto"/>
            </w:tcBorders>
          </w:tcPr>
          <w:p w14:paraId="38FC6076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  <w:b/>
                <w:bCs/>
              </w:rPr>
              <w:lastRenderedPageBreak/>
              <w:t>Supplementary Table 2.</w:t>
            </w:r>
            <w:r w:rsidRPr="001C394A">
              <w:rPr>
                <w:rFonts w:ascii="Times New Roman" w:hAnsi="Times New Roman" w:cs="Times New Roman"/>
              </w:rPr>
              <w:t xml:space="preserve"> </w:t>
            </w:r>
          </w:p>
          <w:p w14:paraId="450D6183" w14:textId="3D4311B6" w:rsidR="008A5889" w:rsidRPr="001C394A" w:rsidRDefault="008A5889" w:rsidP="001C394A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1C394A">
              <w:rPr>
                <w:rFonts w:ascii="Times New Roman" w:hAnsi="Times New Roman" w:cs="Times New Roman"/>
                <w:b/>
                <w:bCs/>
              </w:rPr>
              <w:t xml:space="preserve">HI </w:t>
            </w:r>
            <w:proofErr w:type="spellStart"/>
            <w:r w:rsidRPr="001C394A">
              <w:rPr>
                <w:rFonts w:ascii="Times New Roman" w:hAnsi="Times New Roman" w:cs="Times New Roman"/>
                <w:b/>
                <w:bCs/>
              </w:rPr>
              <w:t>titers</w:t>
            </w:r>
            <w:proofErr w:type="spellEnd"/>
            <w:r w:rsidRPr="001C394A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r w:rsidR="006E1525" w:rsidRPr="001C394A">
              <w:rPr>
                <w:rFonts w:ascii="Times New Roman" w:hAnsi="Times New Roman" w:cs="Times New Roman"/>
                <w:b/>
                <w:bCs/>
              </w:rPr>
              <w:t>immunized</w:t>
            </w:r>
            <w:r w:rsidRPr="001C394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1265D" w:rsidRPr="001C394A">
              <w:rPr>
                <w:rFonts w:ascii="Times New Roman" w:hAnsi="Times New Roman" w:cs="Times New Roman"/>
                <w:b/>
                <w:bCs/>
              </w:rPr>
              <w:t xml:space="preserve">mice </w:t>
            </w:r>
            <w:r w:rsidRPr="001C394A">
              <w:rPr>
                <w:rFonts w:ascii="Times New Roman" w:hAnsi="Times New Roman" w:cs="Times New Roman"/>
                <w:b/>
                <w:bCs/>
              </w:rPr>
              <w:t xml:space="preserve">and organ titers after challenge with </w:t>
            </w:r>
            <w:r w:rsidRPr="001C394A">
              <w:rPr>
                <w:rFonts w:ascii="Times New Roman" w:hAnsi="Times New Roman" w:cs="Times New Roman"/>
                <w:b/>
                <w:bCs/>
                <w:lang w:val="en-US"/>
              </w:rPr>
              <w:t>homologous A/Victoria/4897/2022 (IVR-238) virus</w:t>
            </w:r>
            <w:r w:rsidRPr="001C394A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  <w:p w14:paraId="2D62C5D8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</w:p>
        </w:tc>
      </w:tr>
      <w:tr w:rsidR="008A5889" w:rsidRPr="001C394A" w14:paraId="49764318" w14:textId="77777777" w:rsidTr="001C394A">
        <w:tc>
          <w:tcPr>
            <w:tcW w:w="382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CE9BAC" w14:textId="37387FD6" w:rsidR="008A5889" w:rsidRPr="001C394A" w:rsidRDefault="00E648E4" w:rsidP="002A7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gen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36DA0B" w14:textId="0D8CFD34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 xml:space="preserve">HI </w:t>
            </w:r>
            <w:proofErr w:type="spellStart"/>
            <w:r w:rsidRPr="001C394A">
              <w:rPr>
                <w:rFonts w:ascii="Times New Roman" w:hAnsi="Times New Roman" w:cs="Times New Roman"/>
              </w:rPr>
              <w:t>tite</w:t>
            </w:r>
            <w:r w:rsidR="00E648E4">
              <w:rPr>
                <w:rFonts w:ascii="Times New Roman" w:hAnsi="Times New Roman" w:cs="Times New Roman"/>
              </w:rPr>
              <w:t>r</w:t>
            </w:r>
            <w:proofErr w:type="spellEnd"/>
            <w:r w:rsidRPr="001C394A">
              <w:rPr>
                <w:rFonts w:ascii="Times New Roman" w:hAnsi="Times New Roman" w:cs="Times New Roman"/>
              </w:rPr>
              <w:t xml:space="preserve"> against A/Victoria</w:t>
            </w:r>
          </w:p>
        </w:tc>
        <w:tc>
          <w:tcPr>
            <w:tcW w:w="800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57B98E" w14:textId="74DA59CD" w:rsidR="008A5889" w:rsidRPr="001C394A" w:rsidRDefault="008A5889" w:rsidP="002A7C92">
            <w:pPr>
              <w:jc w:val="center"/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 xml:space="preserve">Virus </w:t>
            </w:r>
            <w:proofErr w:type="spellStart"/>
            <w:r w:rsidRPr="001C394A">
              <w:rPr>
                <w:rFonts w:ascii="Times New Roman" w:hAnsi="Times New Roman" w:cs="Times New Roman"/>
              </w:rPr>
              <w:t>titer</w:t>
            </w:r>
            <w:proofErr w:type="spellEnd"/>
            <w:r w:rsidRPr="001C394A">
              <w:rPr>
                <w:rFonts w:ascii="Times New Roman" w:hAnsi="Times New Roman" w:cs="Times New Roman"/>
              </w:rPr>
              <w:t xml:space="preserve"> </w:t>
            </w:r>
            <w:r w:rsidRPr="001C394A">
              <w:rPr>
                <w:rFonts w:ascii="Times New Roman" w:hAnsi="Times New Roman" w:cs="Times New Roman"/>
                <w:lang w:val="en-US"/>
              </w:rPr>
              <w:t>(log</w:t>
            </w:r>
            <w:r w:rsidRPr="001C394A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 w:rsidRPr="001C394A">
              <w:rPr>
                <w:rFonts w:ascii="Times New Roman" w:hAnsi="Times New Roman" w:cs="Times New Roman"/>
                <w:lang w:val="en-US"/>
              </w:rPr>
              <w:t>PFU±SD/g)</w:t>
            </w:r>
            <w:r w:rsidRPr="001C394A">
              <w:rPr>
                <w:rFonts w:ascii="Times New Roman" w:hAnsi="Times New Roman" w:cs="Times New Roman"/>
              </w:rPr>
              <w:t xml:space="preserve"> in:</w:t>
            </w:r>
          </w:p>
        </w:tc>
      </w:tr>
      <w:tr w:rsidR="008A5889" w:rsidRPr="001C394A" w14:paraId="3651610B" w14:textId="77777777" w:rsidTr="001C394A">
        <w:tc>
          <w:tcPr>
            <w:tcW w:w="3828" w:type="dxa"/>
            <w:vMerge/>
            <w:shd w:val="clear" w:color="auto" w:fill="D9D9D9" w:themeFill="background1" w:themeFillShade="D9"/>
          </w:tcPr>
          <w:p w14:paraId="58F8C6A2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/>
            <w:shd w:val="clear" w:color="auto" w:fill="D9D9D9" w:themeFill="background1" w:themeFillShade="D9"/>
            <w:vAlign w:val="center"/>
          </w:tcPr>
          <w:p w14:paraId="5AE929AA" w14:textId="77777777" w:rsidR="008A5889" w:rsidRPr="001C394A" w:rsidRDefault="008A5889" w:rsidP="002A7C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F03F6A" w14:textId="77B40A3A" w:rsidR="008A5889" w:rsidRPr="001C394A" w:rsidRDefault="008A5889" w:rsidP="002A7C92">
            <w:pPr>
              <w:jc w:val="center"/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Nasal turbinat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BDAB7C" w14:textId="77777777" w:rsidR="008A5889" w:rsidRPr="001C394A" w:rsidRDefault="008A5889" w:rsidP="002A7C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68960E" w14:textId="50F93D8B" w:rsidR="008A5889" w:rsidRPr="001C394A" w:rsidRDefault="008A5889" w:rsidP="002A7C92">
            <w:pPr>
              <w:jc w:val="center"/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Lung</w:t>
            </w:r>
          </w:p>
        </w:tc>
      </w:tr>
      <w:tr w:rsidR="008A5889" w:rsidRPr="001C394A" w14:paraId="5F67B73E" w14:textId="77777777" w:rsidTr="001C394A"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04A12F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A87F23" w14:textId="77777777" w:rsidR="008A5889" w:rsidRPr="001C394A" w:rsidRDefault="008A5889" w:rsidP="002A7C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222D50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3 dp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3160D5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6 dpi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5C8E23" w14:textId="77777777" w:rsidR="008A5889" w:rsidRPr="001C394A" w:rsidRDefault="008A5889" w:rsidP="002A7C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C5CED9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3 dpi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9D3785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6 dpi</w:t>
            </w:r>
          </w:p>
        </w:tc>
      </w:tr>
      <w:tr w:rsidR="008A5889" w:rsidRPr="001C394A" w14:paraId="0A2B86BB" w14:textId="77777777" w:rsidTr="001C394A"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28ED9BC5" w14:textId="77777777" w:rsidR="008A5889" w:rsidRPr="001C394A" w:rsidRDefault="008A5889" w:rsidP="002A7C92">
            <w:pPr>
              <w:jc w:val="center"/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  <w:color w:val="000000"/>
                <w:kern w:val="24"/>
              </w:rPr>
              <w:t>PBS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3E7D8AAA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&lt;10, &lt;10, &lt;1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13D7B24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5.8, 5.5, 5.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EA9F6AF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96972EA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D6A3E98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6.8, 6.9, 6.7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0FF020EB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</w:tr>
      <w:tr w:rsidR="008A5889" w:rsidRPr="001C394A" w14:paraId="610FD004" w14:textId="77777777" w:rsidTr="001C394A">
        <w:tc>
          <w:tcPr>
            <w:tcW w:w="3828" w:type="dxa"/>
            <w:vMerge/>
            <w:vAlign w:val="center"/>
          </w:tcPr>
          <w:p w14:paraId="42DC5F9E" w14:textId="77777777" w:rsidR="008A5889" w:rsidRPr="001C394A" w:rsidRDefault="008A5889" w:rsidP="002A7C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1B4D0645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&lt;10, &lt;10, &lt;10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4F63EAF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5CFB391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4.7, 5.2, 3.9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C287C0C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82B9EF2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4" w:type="dxa"/>
            <w:shd w:val="clear" w:color="auto" w:fill="F2F2F2" w:themeFill="background1" w:themeFillShade="F2"/>
            <w:vAlign w:val="center"/>
          </w:tcPr>
          <w:p w14:paraId="2C7D6170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5.5, 6.4, 5.4</w:t>
            </w:r>
          </w:p>
        </w:tc>
      </w:tr>
      <w:tr w:rsidR="008A5889" w:rsidRPr="001C394A" w14:paraId="2AD6BC3F" w14:textId="77777777" w:rsidTr="001C394A">
        <w:tc>
          <w:tcPr>
            <w:tcW w:w="3828" w:type="dxa"/>
            <w:vMerge w:val="restart"/>
            <w:vAlign w:val="center"/>
          </w:tcPr>
          <w:p w14:paraId="36AC0A7C" w14:textId="77777777" w:rsidR="008A5889" w:rsidRPr="001C394A" w:rsidRDefault="008A5889" w:rsidP="002A7C92">
            <w:pPr>
              <w:jc w:val="center"/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  <w:color w:val="000000"/>
                <w:kern w:val="24"/>
              </w:rPr>
              <w:t>Alum</w:t>
            </w:r>
          </w:p>
        </w:tc>
        <w:tc>
          <w:tcPr>
            <w:tcW w:w="2121" w:type="dxa"/>
            <w:vAlign w:val="center"/>
          </w:tcPr>
          <w:p w14:paraId="011B1982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&lt;10, &lt;10, &lt;10</w:t>
            </w:r>
          </w:p>
        </w:tc>
        <w:tc>
          <w:tcPr>
            <w:tcW w:w="2126" w:type="dxa"/>
            <w:vAlign w:val="center"/>
          </w:tcPr>
          <w:p w14:paraId="07AE3745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5.4, 5.4, 5.8</w:t>
            </w:r>
          </w:p>
        </w:tc>
        <w:tc>
          <w:tcPr>
            <w:tcW w:w="1843" w:type="dxa"/>
            <w:vAlign w:val="center"/>
          </w:tcPr>
          <w:p w14:paraId="418AF788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" w:type="dxa"/>
            <w:vAlign w:val="center"/>
          </w:tcPr>
          <w:p w14:paraId="0B46FADB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3D1268A5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6.8, 6.8, 6.8</w:t>
            </w:r>
          </w:p>
        </w:tc>
        <w:tc>
          <w:tcPr>
            <w:tcW w:w="1764" w:type="dxa"/>
            <w:vAlign w:val="center"/>
          </w:tcPr>
          <w:p w14:paraId="0645478E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</w:tr>
      <w:tr w:rsidR="008A5889" w:rsidRPr="001C394A" w14:paraId="6A413CF8" w14:textId="77777777" w:rsidTr="001C394A">
        <w:tc>
          <w:tcPr>
            <w:tcW w:w="3828" w:type="dxa"/>
            <w:vMerge/>
            <w:vAlign w:val="center"/>
          </w:tcPr>
          <w:p w14:paraId="0B00966E" w14:textId="77777777" w:rsidR="008A5889" w:rsidRPr="001C394A" w:rsidRDefault="008A5889" w:rsidP="002A7C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3097AFC3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&lt;10, &lt;10, &lt;10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63E8F5A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90E3C6B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2.9, 3.8, 4.7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230D512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66B0B94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4" w:type="dxa"/>
            <w:shd w:val="clear" w:color="auto" w:fill="F2F2F2" w:themeFill="background1" w:themeFillShade="F2"/>
            <w:vAlign w:val="center"/>
          </w:tcPr>
          <w:p w14:paraId="53A7DFCA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4.3, 4.3, 4.7</w:t>
            </w:r>
          </w:p>
        </w:tc>
      </w:tr>
      <w:tr w:rsidR="008A5889" w:rsidRPr="001C394A" w14:paraId="7C3ED818" w14:textId="77777777" w:rsidTr="001C394A">
        <w:tc>
          <w:tcPr>
            <w:tcW w:w="3828" w:type="dxa"/>
            <w:vMerge w:val="restart"/>
            <w:vAlign w:val="center"/>
          </w:tcPr>
          <w:p w14:paraId="63CCE835" w14:textId="77777777" w:rsidR="008A5889" w:rsidRPr="001C394A" w:rsidRDefault="008A5889" w:rsidP="002A7C92">
            <w:pPr>
              <w:jc w:val="center"/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  <w:color w:val="000000"/>
                <w:kern w:val="24"/>
              </w:rPr>
              <w:t>Hydroxypropyl cellulose</w:t>
            </w:r>
          </w:p>
        </w:tc>
        <w:tc>
          <w:tcPr>
            <w:tcW w:w="2121" w:type="dxa"/>
            <w:vAlign w:val="center"/>
          </w:tcPr>
          <w:p w14:paraId="46F52B98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&lt;10, &lt;10, &lt;10</w:t>
            </w:r>
          </w:p>
        </w:tc>
        <w:tc>
          <w:tcPr>
            <w:tcW w:w="2126" w:type="dxa"/>
            <w:vAlign w:val="center"/>
          </w:tcPr>
          <w:p w14:paraId="4696471A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5.5, 5.2, 5.5</w:t>
            </w:r>
          </w:p>
        </w:tc>
        <w:tc>
          <w:tcPr>
            <w:tcW w:w="1843" w:type="dxa"/>
            <w:vAlign w:val="center"/>
          </w:tcPr>
          <w:p w14:paraId="0E3284F8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" w:type="dxa"/>
            <w:vAlign w:val="center"/>
          </w:tcPr>
          <w:p w14:paraId="4323CD60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4F8AA6F4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7.1, 7.3, 6.7</w:t>
            </w:r>
          </w:p>
        </w:tc>
        <w:tc>
          <w:tcPr>
            <w:tcW w:w="1764" w:type="dxa"/>
            <w:vAlign w:val="center"/>
          </w:tcPr>
          <w:p w14:paraId="1533B8A2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</w:tr>
      <w:tr w:rsidR="008A5889" w:rsidRPr="001C394A" w14:paraId="2679F0C6" w14:textId="77777777" w:rsidTr="001C394A">
        <w:tc>
          <w:tcPr>
            <w:tcW w:w="3828" w:type="dxa"/>
            <w:vMerge/>
            <w:vAlign w:val="center"/>
          </w:tcPr>
          <w:p w14:paraId="11F5083C" w14:textId="77777777" w:rsidR="008A5889" w:rsidRPr="001C394A" w:rsidRDefault="008A5889" w:rsidP="002A7C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00498E7D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&lt;10, &lt;10, &lt;10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20EBF6BA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7650295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4.9, 3.3, 3.7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1920DB28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C845CE2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4" w:type="dxa"/>
            <w:shd w:val="clear" w:color="auto" w:fill="F2F2F2" w:themeFill="background1" w:themeFillShade="F2"/>
            <w:vAlign w:val="center"/>
          </w:tcPr>
          <w:p w14:paraId="1CEC0B4B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</w:rPr>
              <w:t>5.5, 4.7, 4.9</w:t>
            </w:r>
          </w:p>
        </w:tc>
      </w:tr>
      <w:tr w:rsidR="008A5889" w:rsidRPr="001C394A" w14:paraId="166430F2" w14:textId="77777777" w:rsidTr="001C394A">
        <w:tc>
          <w:tcPr>
            <w:tcW w:w="3828" w:type="dxa"/>
            <w:vMerge w:val="restart"/>
            <w:vAlign w:val="center"/>
          </w:tcPr>
          <w:p w14:paraId="2F169C12" w14:textId="77777777" w:rsidR="008A5889" w:rsidRPr="001C394A" w:rsidRDefault="008A5889" w:rsidP="002A7C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  <w:color w:val="000000"/>
                <w:kern w:val="24"/>
              </w:rPr>
              <w:t>Vaccine alone</w:t>
            </w:r>
          </w:p>
        </w:tc>
        <w:tc>
          <w:tcPr>
            <w:tcW w:w="2121" w:type="dxa"/>
            <w:vAlign w:val="center"/>
          </w:tcPr>
          <w:p w14:paraId="116E249A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</w:rPr>
              <w:t>10, 10, 10</w:t>
            </w:r>
          </w:p>
        </w:tc>
        <w:tc>
          <w:tcPr>
            <w:tcW w:w="2126" w:type="dxa"/>
            <w:vAlign w:val="center"/>
          </w:tcPr>
          <w:p w14:paraId="497ED50D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  <w:lang w:val="en-US"/>
              </w:rPr>
              <w:t>4.7, 5.1, 4.9</w:t>
            </w:r>
          </w:p>
        </w:tc>
        <w:tc>
          <w:tcPr>
            <w:tcW w:w="1843" w:type="dxa"/>
            <w:vAlign w:val="center"/>
          </w:tcPr>
          <w:p w14:paraId="21C03AE7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" w:type="dxa"/>
            <w:vAlign w:val="center"/>
          </w:tcPr>
          <w:p w14:paraId="66A067F6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2C1437A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  <w:lang w:val="en-US"/>
              </w:rPr>
              <w:t>6.6, 6.1, 6.4</w:t>
            </w:r>
          </w:p>
        </w:tc>
        <w:tc>
          <w:tcPr>
            <w:tcW w:w="1764" w:type="dxa"/>
            <w:vAlign w:val="center"/>
          </w:tcPr>
          <w:p w14:paraId="3B466381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</w:tr>
      <w:tr w:rsidR="008A5889" w:rsidRPr="001C394A" w14:paraId="34255081" w14:textId="77777777" w:rsidTr="001C394A">
        <w:tc>
          <w:tcPr>
            <w:tcW w:w="3828" w:type="dxa"/>
            <w:vMerge/>
            <w:vAlign w:val="center"/>
          </w:tcPr>
          <w:p w14:paraId="1CB668AB" w14:textId="77777777" w:rsidR="008A5889" w:rsidRPr="001C394A" w:rsidRDefault="008A5889" w:rsidP="002A7C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1CDA16CE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</w:rPr>
              <w:t>20, 10, 20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5A99687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600B401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  <w:lang w:val="en-US"/>
              </w:rPr>
              <w:t xml:space="preserve">3.2, 2.0, </w:t>
            </w:r>
            <w:proofErr w:type="spellStart"/>
            <w:r w:rsidRPr="001C394A">
              <w:rPr>
                <w:rFonts w:ascii="Times New Roman" w:hAnsi="Times New Roman" w:cs="Times New Roman"/>
                <w:lang w:val="en-US"/>
              </w:rPr>
              <w:t>ND</w:t>
            </w:r>
            <w:r w:rsidRPr="001C394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40640AF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EEC6DDD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4" w:type="dxa"/>
            <w:shd w:val="clear" w:color="auto" w:fill="F2F2F2" w:themeFill="background1" w:themeFillShade="F2"/>
            <w:vAlign w:val="center"/>
          </w:tcPr>
          <w:p w14:paraId="2F3F8D87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  <w:lang w:val="en-US"/>
              </w:rPr>
              <w:t>3.9, ND, ND</w:t>
            </w:r>
          </w:p>
        </w:tc>
      </w:tr>
      <w:tr w:rsidR="008A5889" w:rsidRPr="001C394A" w14:paraId="001DB1DB" w14:textId="77777777" w:rsidTr="001C394A">
        <w:tc>
          <w:tcPr>
            <w:tcW w:w="3828" w:type="dxa"/>
            <w:vMerge w:val="restart"/>
            <w:vAlign w:val="center"/>
          </w:tcPr>
          <w:p w14:paraId="168E4440" w14:textId="77777777" w:rsidR="008A5889" w:rsidRPr="001C394A" w:rsidRDefault="008A5889" w:rsidP="002A7C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  <w:color w:val="000000"/>
                <w:kern w:val="24"/>
              </w:rPr>
              <w:t>Vaccine + alum</w:t>
            </w:r>
          </w:p>
        </w:tc>
        <w:tc>
          <w:tcPr>
            <w:tcW w:w="2121" w:type="dxa"/>
            <w:vAlign w:val="center"/>
          </w:tcPr>
          <w:p w14:paraId="6ADD077D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</w:rPr>
              <w:t>80, 80, 80</w:t>
            </w:r>
          </w:p>
        </w:tc>
        <w:tc>
          <w:tcPr>
            <w:tcW w:w="2126" w:type="dxa"/>
            <w:vAlign w:val="center"/>
          </w:tcPr>
          <w:p w14:paraId="3C75481D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  <w:lang w:val="en-US"/>
              </w:rPr>
              <w:t>4.0, 3.5, 3.1</w:t>
            </w:r>
          </w:p>
        </w:tc>
        <w:tc>
          <w:tcPr>
            <w:tcW w:w="1843" w:type="dxa"/>
            <w:vAlign w:val="center"/>
          </w:tcPr>
          <w:p w14:paraId="7A5C4431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" w:type="dxa"/>
            <w:vAlign w:val="center"/>
          </w:tcPr>
          <w:p w14:paraId="40B10CD4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6345F29C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  <w:lang w:val="en-US"/>
              </w:rPr>
              <w:t>ND, ND, ND</w:t>
            </w:r>
          </w:p>
        </w:tc>
        <w:tc>
          <w:tcPr>
            <w:tcW w:w="1764" w:type="dxa"/>
            <w:vAlign w:val="center"/>
          </w:tcPr>
          <w:p w14:paraId="0D794376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</w:tr>
      <w:tr w:rsidR="008A5889" w:rsidRPr="001C394A" w14:paraId="64ADA423" w14:textId="77777777" w:rsidTr="001C394A">
        <w:tc>
          <w:tcPr>
            <w:tcW w:w="3828" w:type="dxa"/>
            <w:vMerge/>
            <w:vAlign w:val="center"/>
          </w:tcPr>
          <w:p w14:paraId="0E3CC394" w14:textId="77777777" w:rsidR="008A5889" w:rsidRPr="001C394A" w:rsidRDefault="008A5889" w:rsidP="002A7C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4C27ADE7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</w:rPr>
              <w:t>80, 80, 80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29475469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07E15DD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  <w:lang w:val="en-US"/>
              </w:rPr>
              <w:t>ND, ND, ND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0199154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FE93FC0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4" w:type="dxa"/>
            <w:shd w:val="clear" w:color="auto" w:fill="F2F2F2" w:themeFill="background1" w:themeFillShade="F2"/>
            <w:vAlign w:val="center"/>
          </w:tcPr>
          <w:p w14:paraId="523F625E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  <w:lang w:val="en-US"/>
              </w:rPr>
              <w:t>ND, ND, ND</w:t>
            </w:r>
          </w:p>
        </w:tc>
      </w:tr>
      <w:tr w:rsidR="008A5889" w:rsidRPr="001C394A" w14:paraId="7E364BFA" w14:textId="77777777" w:rsidTr="001C394A">
        <w:tc>
          <w:tcPr>
            <w:tcW w:w="3828" w:type="dxa"/>
            <w:vMerge w:val="restart"/>
            <w:vAlign w:val="center"/>
          </w:tcPr>
          <w:p w14:paraId="747EB372" w14:textId="77777777" w:rsidR="008A5889" w:rsidRPr="001C394A" w:rsidRDefault="008A5889" w:rsidP="002A7C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  <w:color w:val="000000"/>
                <w:kern w:val="24"/>
              </w:rPr>
              <w:t>Vaccine + Hydroxypropyl cellulose</w:t>
            </w:r>
          </w:p>
        </w:tc>
        <w:tc>
          <w:tcPr>
            <w:tcW w:w="2121" w:type="dxa"/>
            <w:vAlign w:val="center"/>
          </w:tcPr>
          <w:p w14:paraId="3BB7095C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</w:rPr>
              <w:t>40, 80, 40</w:t>
            </w:r>
          </w:p>
        </w:tc>
        <w:tc>
          <w:tcPr>
            <w:tcW w:w="2126" w:type="dxa"/>
            <w:vAlign w:val="center"/>
          </w:tcPr>
          <w:p w14:paraId="77EEEC4E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  <w:lang w:val="en-US"/>
              </w:rPr>
              <w:t>4.0, 3.7, 3.8</w:t>
            </w:r>
          </w:p>
        </w:tc>
        <w:tc>
          <w:tcPr>
            <w:tcW w:w="1843" w:type="dxa"/>
            <w:vAlign w:val="center"/>
          </w:tcPr>
          <w:p w14:paraId="23EC5D08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" w:type="dxa"/>
            <w:vAlign w:val="center"/>
          </w:tcPr>
          <w:p w14:paraId="3DB9B693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89E07DC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  <w:lang w:val="en-US"/>
              </w:rPr>
              <w:t>4.5, ND, 4.9</w:t>
            </w:r>
          </w:p>
        </w:tc>
        <w:tc>
          <w:tcPr>
            <w:tcW w:w="1764" w:type="dxa"/>
            <w:vAlign w:val="center"/>
          </w:tcPr>
          <w:p w14:paraId="01A05054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</w:tr>
      <w:tr w:rsidR="008A5889" w:rsidRPr="001C394A" w14:paraId="7C4CF8CE" w14:textId="77777777" w:rsidTr="001C394A">
        <w:tc>
          <w:tcPr>
            <w:tcW w:w="3828" w:type="dxa"/>
            <w:vMerge/>
            <w:tcBorders>
              <w:bottom w:val="single" w:sz="4" w:space="0" w:color="auto"/>
            </w:tcBorders>
          </w:tcPr>
          <w:p w14:paraId="040DAF22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046D37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</w:rPr>
              <w:t>160, 40, 8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DEA3DB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40F056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  <w:lang w:val="en-US"/>
              </w:rPr>
              <w:t>ND, ND, ND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50DCBF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316C7E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1C0734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  <w:r w:rsidRPr="001C394A">
              <w:rPr>
                <w:rFonts w:ascii="Times New Roman" w:hAnsi="Times New Roman" w:cs="Times New Roman"/>
                <w:lang w:val="en-US"/>
              </w:rPr>
              <w:t>ND, ND, ND</w:t>
            </w:r>
          </w:p>
        </w:tc>
      </w:tr>
      <w:tr w:rsidR="008A5889" w:rsidRPr="001C394A" w14:paraId="427736E8" w14:textId="77777777" w:rsidTr="001C394A">
        <w:tc>
          <w:tcPr>
            <w:tcW w:w="13950" w:type="dxa"/>
            <w:gridSpan w:val="7"/>
            <w:tcBorders>
              <w:top w:val="single" w:sz="4" w:space="0" w:color="auto"/>
            </w:tcBorders>
          </w:tcPr>
          <w:p w14:paraId="2FF1E967" w14:textId="77777777" w:rsidR="008A5889" w:rsidRPr="001C394A" w:rsidRDefault="008A5889" w:rsidP="002A7C92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  <w:p w14:paraId="6E93E3EA" w14:textId="5326811D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proofErr w:type="gramStart"/>
            <w:r w:rsidRPr="001C394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1C394A">
              <w:rPr>
                <w:rFonts w:ascii="Times New Roman" w:hAnsi="Times New Roman" w:cs="Times New Roman"/>
                <w:lang w:val="en-US"/>
              </w:rPr>
              <w:t xml:space="preserve"> Six-week-old</w:t>
            </w:r>
            <w:r w:rsidRPr="001C394A">
              <w:rPr>
                <w:rFonts w:ascii="Times New Roman" w:hAnsi="Times New Roman" w:cs="Times New Roman"/>
              </w:rPr>
              <w:t xml:space="preserve"> mice (n=3 per group)</w:t>
            </w:r>
            <w:proofErr w:type="gramEnd"/>
            <w:r w:rsidRPr="001C394A">
              <w:rPr>
                <w:rFonts w:ascii="Times New Roman" w:hAnsi="Times New Roman" w:cs="Times New Roman"/>
              </w:rPr>
              <w:t xml:space="preserve"> were immunized with </w:t>
            </w:r>
            <w:r w:rsidR="00E648E4">
              <w:rPr>
                <w:rFonts w:ascii="Times New Roman" w:hAnsi="Times New Roman" w:cs="Times New Roman"/>
              </w:rPr>
              <w:t xml:space="preserve">the indicated </w:t>
            </w:r>
            <w:r w:rsidRPr="001C394A">
              <w:rPr>
                <w:rFonts w:ascii="Times New Roman" w:hAnsi="Times New Roman" w:cs="Times New Roman"/>
              </w:rPr>
              <w:t xml:space="preserve">immunogen via </w:t>
            </w:r>
            <w:r w:rsidRPr="001C394A">
              <w:rPr>
                <w:rFonts w:ascii="Times New Roman" w:hAnsi="Times New Roman" w:cs="Times New Roman"/>
                <w:lang w:val="en-US"/>
              </w:rPr>
              <w:t>intramuscular injection twice</w:t>
            </w:r>
            <w:r w:rsidRPr="001C394A">
              <w:rPr>
                <w:rFonts w:ascii="Times New Roman" w:hAnsi="Times New Roman" w:cs="Times New Roman"/>
              </w:rPr>
              <w:t xml:space="preserve"> </w:t>
            </w:r>
            <w:r w:rsidR="00A0219A">
              <w:rPr>
                <w:rFonts w:ascii="Times New Roman" w:hAnsi="Times New Roman" w:cs="Times New Roman"/>
                <w:lang w:val="en-US"/>
              </w:rPr>
              <w:t>with a</w:t>
            </w:r>
            <w:r w:rsidR="00A0219A" w:rsidRPr="001C394A">
              <w:rPr>
                <w:rFonts w:ascii="Times New Roman" w:hAnsi="Times New Roman" w:cs="Times New Roman"/>
              </w:rPr>
              <w:t xml:space="preserve"> </w:t>
            </w:r>
            <w:r w:rsidRPr="001C394A">
              <w:rPr>
                <w:rFonts w:ascii="Times New Roman" w:hAnsi="Times New Roman" w:cs="Times New Roman"/>
                <w:lang w:val="en-US"/>
              </w:rPr>
              <w:t>two-week</w:t>
            </w:r>
            <w:r w:rsidRPr="001C394A">
              <w:rPr>
                <w:rFonts w:ascii="Times New Roman" w:hAnsi="Times New Roman" w:cs="Times New Roman"/>
              </w:rPr>
              <w:t xml:space="preserve"> </w:t>
            </w:r>
            <w:r w:rsidRPr="001C394A">
              <w:rPr>
                <w:rFonts w:ascii="Times New Roman" w:hAnsi="Times New Roman" w:cs="Times New Roman"/>
                <w:lang w:val="en-US"/>
              </w:rPr>
              <w:t>interval. Mice</w:t>
            </w:r>
            <w:r w:rsidRPr="001C394A">
              <w:rPr>
                <w:rFonts w:ascii="Times New Roman" w:hAnsi="Times New Roman" w:cs="Times New Roman"/>
              </w:rPr>
              <w:t xml:space="preserve"> were inoculated with 2</w:t>
            </w:r>
            <w:r w:rsidR="00A0219A">
              <w:rPr>
                <w:rFonts w:ascii="Times New Roman" w:hAnsi="Times New Roman" w:cs="Times New Roman"/>
              </w:rPr>
              <w:t xml:space="preserve"> </w:t>
            </w:r>
            <w:r w:rsidRPr="001C394A">
              <w:rPr>
                <w:rFonts w:ascii="Times New Roman" w:hAnsi="Times New Roman" w:cs="Times New Roman"/>
              </w:rPr>
              <w:t>x</w:t>
            </w:r>
            <w:r w:rsidR="00A0219A">
              <w:rPr>
                <w:rFonts w:ascii="Times New Roman" w:hAnsi="Times New Roman" w:cs="Times New Roman"/>
              </w:rPr>
              <w:t xml:space="preserve"> </w:t>
            </w:r>
            <w:r w:rsidRPr="001C394A">
              <w:rPr>
                <w:rFonts w:ascii="Times New Roman" w:hAnsi="Times New Roman" w:cs="Times New Roman"/>
              </w:rPr>
              <w:t>10</w:t>
            </w:r>
            <w:r w:rsidRPr="001C394A">
              <w:rPr>
                <w:rFonts w:ascii="Times New Roman" w:hAnsi="Times New Roman" w:cs="Times New Roman"/>
                <w:vertAlign w:val="superscript"/>
              </w:rPr>
              <w:t>5</w:t>
            </w:r>
            <w:r w:rsidRPr="001C394A">
              <w:rPr>
                <w:rFonts w:ascii="Times New Roman" w:hAnsi="Times New Roman" w:cs="Times New Roman"/>
              </w:rPr>
              <w:t xml:space="preserve"> PFU per head of A/Victoria (H1N1) at three weeks after the second immunization. </w:t>
            </w:r>
            <w:r w:rsidR="00A0219A">
              <w:rPr>
                <w:rFonts w:ascii="Times New Roman" w:hAnsi="Times New Roman" w:cs="Times New Roman"/>
              </w:rPr>
              <w:t>O</w:t>
            </w:r>
            <w:r w:rsidRPr="001C394A">
              <w:rPr>
                <w:rFonts w:ascii="Times New Roman" w:hAnsi="Times New Roman" w:cs="Times New Roman"/>
              </w:rPr>
              <w:t xml:space="preserve">rgans, including nasal turbinate and lung, were collected at </w:t>
            </w:r>
            <w:proofErr w:type="gramStart"/>
            <w:r w:rsidRPr="001C394A">
              <w:rPr>
                <w:rFonts w:ascii="Times New Roman" w:hAnsi="Times New Roman" w:cs="Times New Roman"/>
              </w:rPr>
              <w:t>3 and 6 days</w:t>
            </w:r>
            <w:proofErr w:type="gramEnd"/>
            <w:r w:rsidRPr="001C394A">
              <w:rPr>
                <w:rFonts w:ascii="Times New Roman" w:hAnsi="Times New Roman" w:cs="Times New Roman"/>
              </w:rPr>
              <w:t xml:space="preserve"> </w:t>
            </w:r>
            <w:r w:rsidRPr="001C394A">
              <w:rPr>
                <w:rFonts w:ascii="Times New Roman" w:hAnsi="Times New Roman" w:cs="Times New Roman"/>
                <w:lang w:val="en-US"/>
              </w:rPr>
              <w:t xml:space="preserve">post-infection (dpi). </w:t>
            </w:r>
            <w:r w:rsidRPr="001C394A">
              <w:rPr>
                <w:rFonts w:ascii="Times New Roman" w:hAnsi="Times New Roman" w:cs="Times New Roman"/>
              </w:rPr>
              <w:t xml:space="preserve">The organs were homogenised, and the virus </w:t>
            </w:r>
            <w:proofErr w:type="spellStart"/>
            <w:r w:rsidRPr="001C394A">
              <w:rPr>
                <w:rFonts w:ascii="Times New Roman" w:hAnsi="Times New Roman" w:cs="Times New Roman"/>
              </w:rPr>
              <w:t>titer</w:t>
            </w:r>
            <w:r w:rsidR="00EB1BFA">
              <w:rPr>
                <w:rFonts w:ascii="Times New Roman" w:hAnsi="Times New Roman" w:cs="Times New Roman"/>
              </w:rPr>
              <w:t>s</w:t>
            </w:r>
            <w:proofErr w:type="spellEnd"/>
            <w:r w:rsidRPr="001C3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394A">
              <w:rPr>
                <w:rFonts w:ascii="Times New Roman" w:hAnsi="Times New Roman" w:cs="Times New Roman"/>
              </w:rPr>
              <w:t>w</w:t>
            </w:r>
            <w:r w:rsidR="00EB1BFA">
              <w:rPr>
                <w:rFonts w:ascii="Times New Roman" w:hAnsi="Times New Roman" w:cs="Times New Roman"/>
              </w:rPr>
              <w:t>eew</w:t>
            </w:r>
            <w:proofErr w:type="spellEnd"/>
            <w:r w:rsidRPr="001C394A">
              <w:rPr>
                <w:rFonts w:ascii="Times New Roman" w:hAnsi="Times New Roman" w:cs="Times New Roman"/>
              </w:rPr>
              <w:t xml:space="preserve"> measured by plaque assay using the MDCK cell</w:t>
            </w:r>
            <w:r w:rsidR="00EB1BFA">
              <w:rPr>
                <w:rFonts w:ascii="Times New Roman" w:hAnsi="Times New Roman" w:cs="Times New Roman"/>
              </w:rPr>
              <w:t>s</w:t>
            </w:r>
            <w:r w:rsidRPr="001C394A">
              <w:rPr>
                <w:rFonts w:ascii="Times New Roman" w:hAnsi="Times New Roman" w:cs="Times New Roman"/>
              </w:rPr>
              <w:t>.</w:t>
            </w:r>
          </w:p>
          <w:p w14:paraId="3A9B7D7F" w14:textId="77777777" w:rsidR="008A5889" w:rsidRPr="001C394A" w:rsidRDefault="008A5889" w:rsidP="002A7C92">
            <w:pPr>
              <w:rPr>
                <w:rFonts w:ascii="Times New Roman" w:hAnsi="Times New Roman" w:cs="Times New Roman"/>
              </w:rPr>
            </w:pPr>
            <w:r w:rsidRPr="001C394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b </w:t>
            </w:r>
            <w:r w:rsidRPr="001C394A">
              <w:rPr>
                <w:rFonts w:ascii="Times New Roman" w:hAnsi="Times New Roman" w:cs="Times New Roman"/>
                <w:lang w:val="en-US"/>
              </w:rPr>
              <w:t>ND, not detectable</w:t>
            </w:r>
          </w:p>
          <w:p w14:paraId="7A2A43C8" w14:textId="77777777" w:rsidR="008A5889" w:rsidRPr="001C394A" w:rsidRDefault="008A5889" w:rsidP="002A7C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9FFD8DC" w14:textId="0D2E176A" w:rsidR="00914F6F" w:rsidRDefault="00914F6F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8AB4D7F" w14:textId="77777777" w:rsidR="008A5889" w:rsidRPr="00914F6F" w:rsidRDefault="008A5889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8A5889" w:rsidRPr="00914F6F" w:rsidSect="008A5889">
      <w:pgSz w:w="16838" w:h="11906" w:orient="landscape"/>
      <w:pgMar w:top="1080" w:right="724" w:bottom="1080" w:left="9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..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6B31F0"/>
    <w:multiLevelType w:val="hybridMultilevel"/>
    <w:tmpl w:val="67B05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7F0D5A"/>
    <w:multiLevelType w:val="hybridMultilevel"/>
    <w:tmpl w:val="F4169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5842223">
    <w:abstractNumId w:val="0"/>
  </w:num>
  <w:num w:numId="2" w16cid:durableId="424887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CAF"/>
    <w:rsid w:val="00010CAF"/>
    <w:rsid w:val="00123001"/>
    <w:rsid w:val="001A508A"/>
    <w:rsid w:val="001C394A"/>
    <w:rsid w:val="00222A24"/>
    <w:rsid w:val="00295585"/>
    <w:rsid w:val="00382DA6"/>
    <w:rsid w:val="00454234"/>
    <w:rsid w:val="0049666D"/>
    <w:rsid w:val="00540709"/>
    <w:rsid w:val="00551043"/>
    <w:rsid w:val="005665D0"/>
    <w:rsid w:val="00663940"/>
    <w:rsid w:val="006E1525"/>
    <w:rsid w:val="006E4748"/>
    <w:rsid w:val="007474D7"/>
    <w:rsid w:val="007837D8"/>
    <w:rsid w:val="007C0C21"/>
    <w:rsid w:val="007D76C4"/>
    <w:rsid w:val="00847F08"/>
    <w:rsid w:val="008A4712"/>
    <w:rsid w:val="008A5889"/>
    <w:rsid w:val="00914F6F"/>
    <w:rsid w:val="00A0219A"/>
    <w:rsid w:val="00A1265D"/>
    <w:rsid w:val="00A17777"/>
    <w:rsid w:val="00B524C2"/>
    <w:rsid w:val="00B54F33"/>
    <w:rsid w:val="00B82911"/>
    <w:rsid w:val="00B845EA"/>
    <w:rsid w:val="00BC09F1"/>
    <w:rsid w:val="00BE0F9D"/>
    <w:rsid w:val="00C02F93"/>
    <w:rsid w:val="00C87A8F"/>
    <w:rsid w:val="00D23C1D"/>
    <w:rsid w:val="00DD79A0"/>
    <w:rsid w:val="00E320F5"/>
    <w:rsid w:val="00E648E4"/>
    <w:rsid w:val="00EB1BFA"/>
    <w:rsid w:val="00EC7499"/>
    <w:rsid w:val="00F53C58"/>
    <w:rsid w:val="00F5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58AD3"/>
  <w15:chartTrackingRefBased/>
  <w15:docId w15:val="{91CF5E96-0E8D-1547-B0D8-B7A0114D1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0C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C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C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C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C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C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C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C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C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CA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CA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CA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CA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CA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CA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CA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CA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CA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10C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CA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C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CA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10C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CA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10C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0C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C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CA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10C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58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5889"/>
    <w:rPr>
      <w:sz w:val="16"/>
      <w:szCs w:val="16"/>
    </w:rPr>
  </w:style>
  <w:style w:type="paragraph" w:styleId="Revision">
    <w:name w:val="Revision"/>
    <w:hidden/>
    <w:uiPriority w:val="99"/>
    <w:semiHidden/>
    <w:rsid w:val="006E4748"/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DD79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9A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9A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71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AWAN LUTHFI</dc:creator>
  <cp:keywords/>
  <dc:description/>
  <cp:lastModifiedBy>渡邉　登喜子</cp:lastModifiedBy>
  <cp:revision>3</cp:revision>
  <dcterms:created xsi:type="dcterms:W3CDTF">2025-10-29T21:51:00Z</dcterms:created>
  <dcterms:modified xsi:type="dcterms:W3CDTF">2025-10-29T21:53:00Z</dcterms:modified>
</cp:coreProperties>
</file>